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6D6BE" w14:textId="77777777" w:rsidR="00407AE8" w:rsidRDefault="00407AE8" w:rsidP="00407AE8">
      <w:pPr>
        <w:autoSpaceDE w:val="0"/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7A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Questionnair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54F9175A" w14:textId="0B634AA9" w:rsidR="00BC3F3B" w:rsidRDefault="00407AE8" w:rsidP="00407AE8">
      <w:pPr>
        <w:autoSpaceDE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7A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English and Thai version of career aspirations, future orientation, resilience, and self-esteem scales.</w:t>
      </w:r>
    </w:p>
    <w:p w14:paraId="7B33E9B1" w14:textId="77777777" w:rsidR="00407AE8" w:rsidRPr="00407AE8" w:rsidRDefault="00407AE8" w:rsidP="00407AE8">
      <w:pPr>
        <w:autoSpaceDE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  <w:bookmarkStart w:id="0" w:name="_GoBack"/>
      <w:bookmarkEnd w:id="0"/>
    </w:p>
    <w:p w14:paraId="23DC3CBE" w14:textId="19E5329F" w:rsidR="00C7627D" w:rsidRPr="00A8069D" w:rsidRDefault="00B97987" w:rsidP="00A8069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  <w:r w:rsidRPr="00D9255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1) </w:t>
      </w:r>
      <w:r w:rsidR="00FA6B52" w:rsidRPr="00D9255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Career Aspiration Scale</w:t>
      </w:r>
      <w:r w:rsidR="00A8069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707F7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used with permission </w:t>
      </w:r>
      <w:r w:rsidR="00A806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from</w:t>
      </w:r>
      <w:r w:rsidR="00C7627D" w:rsidRPr="00D925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BD39CC" w:rsidRPr="00D925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r.</w:t>
      </w:r>
      <w:proofErr w:type="spellEnd"/>
      <w:r w:rsidR="00BD39CC" w:rsidRPr="00D925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Karen M. O'Brien</w:t>
      </w:r>
      <w:r w:rsidR="00707F7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.</w:t>
      </w:r>
    </w:p>
    <w:p w14:paraId="53131C50" w14:textId="77777777" w:rsidR="00BD39CC" w:rsidRPr="00D9255D" w:rsidRDefault="00BD39CC" w:rsidP="00C140D0">
      <w:pPr>
        <w:autoSpaceDE w:val="0"/>
        <w:spacing w:before="120"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D925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ource: http://counselingpsychologyresearch.weebly.com/career-aspiration-scale---revised.html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4619"/>
        <w:gridCol w:w="3240"/>
      </w:tblGrid>
      <w:tr w:rsidR="00EC1AC8" w:rsidRPr="00D9255D" w14:paraId="451ED194" w14:textId="77777777" w:rsidTr="00EC1AC8">
        <w:trPr>
          <w:trHeight w:val="280"/>
          <w:tblHeader/>
        </w:trPr>
        <w:tc>
          <w:tcPr>
            <w:tcW w:w="1496" w:type="dxa"/>
            <w:shd w:val="clear" w:color="auto" w:fill="auto"/>
          </w:tcPr>
          <w:p w14:paraId="1F321A5B" w14:textId="77777777" w:rsidR="00EC1AC8" w:rsidRPr="00D9255D" w:rsidRDefault="00EC1AC8" w:rsidP="00D925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4619" w:type="dxa"/>
            <w:shd w:val="clear" w:color="auto" w:fill="auto"/>
            <w:noWrap/>
            <w:vAlign w:val="bottom"/>
          </w:tcPr>
          <w:p w14:paraId="6029E11C" w14:textId="77777777" w:rsidR="00EC1AC8" w:rsidRPr="00D9255D" w:rsidRDefault="00EC1AC8" w:rsidP="00D925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English</w:t>
            </w: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 w:bidi="th-TH"/>
              </w:rPr>
              <w:t xml:space="preserve"> </w:t>
            </w: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Version</w:t>
            </w:r>
          </w:p>
        </w:tc>
        <w:tc>
          <w:tcPr>
            <w:tcW w:w="3240" w:type="dxa"/>
            <w:shd w:val="clear" w:color="auto" w:fill="auto"/>
          </w:tcPr>
          <w:p w14:paraId="41ADD706" w14:textId="77777777" w:rsidR="00EC1AC8" w:rsidRPr="00D9255D" w:rsidRDefault="00EC1AC8" w:rsidP="00D925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Thai</w:t>
            </w: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 w:bidi="th-TH"/>
              </w:rPr>
              <w:t xml:space="preserve"> </w:t>
            </w: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Version</w:t>
            </w:r>
          </w:p>
        </w:tc>
      </w:tr>
      <w:tr w:rsidR="00EC1AC8" w:rsidRPr="003F5DEE" w14:paraId="109A204A" w14:textId="77777777" w:rsidTr="003F5DEE">
        <w:trPr>
          <w:trHeight w:val="280"/>
        </w:trPr>
        <w:tc>
          <w:tcPr>
            <w:tcW w:w="1496" w:type="dxa"/>
          </w:tcPr>
          <w:p w14:paraId="4A5AF0C8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adership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1DD41694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 hope to become a leader in my career field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 </w:t>
            </w:r>
          </w:p>
        </w:tc>
        <w:tc>
          <w:tcPr>
            <w:tcW w:w="3240" w:type="dxa"/>
          </w:tcPr>
          <w:p w14:paraId="6C72F126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หวังจะได้เป็นผู้นำในสาขาอาชีพของฉัน</w:t>
            </w:r>
          </w:p>
        </w:tc>
      </w:tr>
      <w:tr w:rsidR="00EC1AC8" w:rsidRPr="003F5DEE" w14:paraId="348EF03F" w14:textId="77777777" w:rsidTr="003F5DEE">
        <w:trPr>
          <w:trHeight w:val="280"/>
        </w:trPr>
        <w:tc>
          <w:tcPr>
            <w:tcW w:w="1496" w:type="dxa"/>
          </w:tcPr>
          <w:p w14:paraId="03D57680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adership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2F2FC825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 do not plan to devote energy to getting promoted to a leadership position in the organization or business in which I am working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  <w:tc>
          <w:tcPr>
            <w:tcW w:w="3240" w:type="dxa"/>
          </w:tcPr>
          <w:p w14:paraId="571DFD65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ไม่มีแผนที่จะทุ่มเทพลัง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เพื่อให้ได้เลื่อนตำแหน่งเป็นผู้นำในองค์กรหรือธุรกิจที่ฉันกำลังทำงานอยู่</w:t>
            </w:r>
            <w:r w:rsidRPr="003F5DEE">
              <w:rPr>
                <w:rFonts w:ascii="Angsana New" w:hAnsi="Angsana New" w:cs="Angsana New"/>
                <w:color w:val="000000" w:themeColor="text1"/>
                <w:sz w:val="24"/>
                <w:szCs w:val="24"/>
                <w:lang w:bidi="th-TH"/>
              </w:rPr>
              <w:t xml:space="preserve">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</w:tr>
      <w:tr w:rsidR="00EC1AC8" w:rsidRPr="003F5DEE" w14:paraId="702FB87E" w14:textId="77777777" w:rsidTr="003F5DEE">
        <w:trPr>
          <w:trHeight w:val="280"/>
        </w:trPr>
        <w:tc>
          <w:tcPr>
            <w:tcW w:w="1496" w:type="dxa"/>
          </w:tcPr>
          <w:p w14:paraId="6AA37195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hievement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1B495306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want to be among the very best in my field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6702C440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ต้องการอยู่ในกลุ่มที่ดีที่สุดในสายงานของฉัน</w:t>
            </w:r>
          </w:p>
        </w:tc>
      </w:tr>
      <w:tr w:rsidR="00EC1AC8" w:rsidRPr="003F5DEE" w14:paraId="5C0985CE" w14:textId="77777777" w:rsidTr="003F5DEE">
        <w:trPr>
          <w:trHeight w:val="280"/>
        </w:trPr>
        <w:tc>
          <w:tcPr>
            <w:tcW w:w="1496" w:type="dxa"/>
          </w:tcPr>
          <w:p w14:paraId="71C5B387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488548B0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Becoming a leader in my job is not at all important to me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  <w:tc>
          <w:tcPr>
            <w:tcW w:w="3240" w:type="dxa"/>
          </w:tcPr>
          <w:p w14:paraId="3C427183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การได้เป็นผู้นำในงานของฉัน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ไม่สำคัญสำหรับฉันเลย</w:t>
            </w:r>
            <w:r w:rsidRPr="003F5DEE">
              <w:rPr>
                <w:rFonts w:ascii="Angsana New" w:hAnsi="Angsana New" w:cs="Angsana New"/>
                <w:color w:val="000000" w:themeColor="text1"/>
                <w:sz w:val="24"/>
                <w:szCs w:val="24"/>
                <w:lang w:bidi="th-TH"/>
              </w:rPr>
              <w:t xml:space="preserve">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</w:tr>
      <w:tr w:rsidR="00EC1AC8" w:rsidRPr="003F5DEE" w14:paraId="46C94067" w14:textId="77777777" w:rsidTr="003F5DEE">
        <w:trPr>
          <w:trHeight w:val="280"/>
        </w:trPr>
        <w:tc>
          <w:tcPr>
            <w:tcW w:w="1496" w:type="dxa"/>
          </w:tcPr>
          <w:p w14:paraId="745F1A28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adership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7F7B6710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When I am established in my career, I would like to manage other employees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3C2DDECD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cs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เมื่อฉันมีความมั่นคงในอาชีพของฉัน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อยากจะบริหารจัดการพนักงานคนอื่น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ๆ</w:t>
            </w:r>
          </w:p>
        </w:tc>
      </w:tr>
      <w:tr w:rsidR="00EC1AC8" w:rsidRPr="003F5DEE" w14:paraId="5E1E53DC" w14:textId="77777777" w:rsidTr="003F5DEE">
        <w:trPr>
          <w:trHeight w:val="280"/>
        </w:trPr>
        <w:tc>
          <w:tcPr>
            <w:tcW w:w="1496" w:type="dxa"/>
          </w:tcPr>
          <w:p w14:paraId="31B898C5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11C97FE2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I plan to reach the highest level of education in my field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7A3BAB0F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มีแผนที่จะไปถึงระดับสูงสุดด้านการศึกษาในสาขาของฉัน</w:t>
            </w:r>
          </w:p>
        </w:tc>
      </w:tr>
      <w:tr w:rsidR="00EC1AC8" w:rsidRPr="003F5DEE" w14:paraId="4867F11B" w14:textId="77777777" w:rsidTr="003F5DEE">
        <w:trPr>
          <w:trHeight w:val="280"/>
        </w:trPr>
        <w:tc>
          <w:tcPr>
            <w:tcW w:w="1496" w:type="dxa"/>
          </w:tcPr>
          <w:p w14:paraId="4C84110A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adership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018E789D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I want to have responsibility for the future direction of my organization or business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51B5D98E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ปรารถนาที่จะรับผิดชอบต่อทิศทางในอนาคตขององค์กรหรือธุรกิจของฉัน</w:t>
            </w:r>
          </w:p>
        </w:tc>
      </w:tr>
      <w:tr w:rsidR="00EC1AC8" w:rsidRPr="003F5DEE" w14:paraId="6F7A8C82" w14:textId="77777777" w:rsidTr="003F5DEE">
        <w:trPr>
          <w:trHeight w:val="280"/>
        </w:trPr>
        <w:tc>
          <w:tcPr>
            <w:tcW w:w="1496" w:type="dxa"/>
          </w:tcPr>
          <w:p w14:paraId="569979EA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hievement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58E6EF6E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I want my work to have a lasting impact on my field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2E7C3E9B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ต้องการที่จะให้ผลงานของฉัน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มีผลกระทบต่อสาขาอาชีพของฉันในระยะยาว</w:t>
            </w:r>
          </w:p>
        </w:tc>
      </w:tr>
      <w:tr w:rsidR="00EC1AC8" w:rsidRPr="003F5DEE" w14:paraId="28D85491" w14:textId="77777777" w:rsidTr="003F5DEE">
        <w:trPr>
          <w:trHeight w:val="280"/>
        </w:trPr>
        <w:tc>
          <w:tcPr>
            <w:tcW w:w="1496" w:type="dxa"/>
          </w:tcPr>
          <w:p w14:paraId="4B6D4D03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hievement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3B305A9C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 I aspire to have my contributions at work recognized by my employer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4910E970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ปรารถนาที่จะมีส่วนร่วมในการทำงานที่นายจ้างของฉันรับรู้</w:t>
            </w:r>
          </w:p>
        </w:tc>
      </w:tr>
      <w:tr w:rsidR="00EC1AC8" w:rsidRPr="003F5DEE" w14:paraId="5B60671E" w14:textId="77777777" w:rsidTr="003F5DEE">
        <w:trPr>
          <w:trHeight w:val="280"/>
        </w:trPr>
        <w:tc>
          <w:tcPr>
            <w:tcW w:w="1496" w:type="dxa"/>
          </w:tcPr>
          <w:p w14:paraId="0E310137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090859D9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 I will pursue additional training in my occupational area of interest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206B9C85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จะหมั่นฝึกอบรมเพิ่มเติมในสายอาชีพที่ฉันสนใจ</w:t>
            </w:r>
          </w:p>
        </w:tc>
      </w:tr>
      <w:tr w:rsidR="00EC1AC8" w:rsidRPr="003F5DEE" w14:paraId="607CD926" w14:textId="77777777" w:rsidTr="003F5DEE">
        <w:trPr>
          <w:trHeight w:val="280"/>
        </w:trPr>
        <w:tc>
          <w:tcPr>
            <w:tcW w:w="1496" w:type="dxa"/>
          </w:tcPr>
          <w:p w14:paraId="1C60CAB5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484D4F4E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 I will always be knowledgeable about recent advances in my field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58E83D19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มีความรู้ที่เกี่ยวข้องกับความก้าวหน้าล่าสุดในสายงานของฉันเสมอ</w:t>
            </w:r>
          </w:p>
        </w:tc>
      </w:tr>
      <w:tr w:rsidR="00EC1AC8" w:rsidRPr="003F5DEE" w14:paraId="727960C1" w14:textId="77777777" w:rsidTr="003F5DEE">
        <w:trPr>
          <w:trHeight w:val="280"/>
        </w:trPr>
        <w:tc>
          <w:tcPr>
            <w:tcW w:w="1496" w:type="dxa"/>
          </w:tcPr>
          <w:p w14:paraId="30A36451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adership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074C4548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 Attaining leadership status in my career is not that important to me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  <w:tc>
          <w:tcPr>
            <w:tcW w:w="3240" w:type="dxa"/>
          </w:tcPr>
          <w:p w14:paraId="140A8412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การได้สถานะผู้นำในอาชีพของฉัน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ไม่ใช่เรื่องสำคัญสำหรับฉัน</w:t>
            </w:r>
            <w:r w:rsidRPr="003F5DEE">
              <w:rPr>
                <w:rFonts w:ascii="Angsana New" w:hAnsi="Angsana New" w:cs="Angsana New"/>
                <w:color w:val="000000" w:themeColor="text1"/>
                <w:sz w:val="24"/>
                <w:szCs w:val="24"/>
                <w:lang w:bidi="th-TH"/>
              </w:rPr>
              <w:t xml:space="preserve">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</w:tr>
      <w:tr w:rsidR="00EC1AC8" w:rsidRPr="003F5DEE" w14:paraId="5FAA1F2C" w14:textId="77777777" w:rsidTr="003F5DEE">
        <w:trPr>
          <w:trHeight w:val="280"/>
        </w:trPr>
        <w:tc>
          <w:tcPr>
            <w:tcW w:w="1496" w:type="dxa"/>
          </w:tcPr>
          <w:p w14:paraId="3581D17D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hievement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504E682C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 Being outstanding at what I do at work is very important to me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6AFF4FED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การมีความโดดเด่นในสิ่งที่ฉันทำในงาน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เป็นสิ่งสำคัญสำหรับฉัน</w:t>
            </w:r>
          </w:p>
        </w:tc>
      </w:tr>
      <w:tr w:rsidR="00EC1AC8" w:rsidRPr="003F5DEE" w14:paraId="2BA8DAF3" w14:textId="77777777" w:rsidTr="003F5DEE">
        <w:trPr>
          <w:trHeight w:val="280"/>
        </w:trPr>
        <w:tc>
          <w:tcPr>
            <w:tcW w:w="1496" w:type="dxa"/>
          </w:tcPr>
          <w:p w14:paraId="1C7AC05D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2C328069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 I know I will work to remain current regarding knowledge in my field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287500B5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รู้ว่าฉันต้องทำงานเพื่อธำรงไว้ซึ่งความรู้ในสาขาของฉัน</w:t>
            </w:r>
          </w:p>
        </w:tc>
      </w:tr>
      <w:tr w:rsidR="00EC1AC8" w:rsidRPr="003F5DEE" w14:paraId="69BC25DF" w14:textId="77777777" w:rsidTr="003F5DEE">
        <w:trPr>
          <w:trHeight w:val="280"/>
        </w:trPr>
        <w:tc>
          <w:tcPr>
            <w:tcW w:w="1496" w:type="dxa"/>
          </w:tcPr>
          <w:p w14:paraId="07E462CA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adership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5FAE8FEF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 I hope to move up to a leadership position in my organization or business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46D4B8A3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หวังจะก้าวขึ้นในตำแหน่งผู้นำในองค์กรหรือธุรกิจของฉัน</w:t>
            </w:r>
          </w:p>
        </w:tc>
      </w:tr>
      <w:tr w:rsidR="00EC1AC8" w:rsidRPr="003F5DEE" w14:paraId="3754D9B5" w14:textId="77777777" w:rsidTr="003F5DEE">
        <w:trPr>
          <w:trHeight w:val="280"/>
        </w:trPr>
        <w:tc>
          <w:tcPr>
            <w:tcW w:w="1496" w:type="dxa"/>
          </w:tcPr>
          <w:p w14:paraId="7205C1FD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61EFE8EA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 I will attend conferences annually to advance my knowledge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4BC74953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จะเข้าร่วมการประชุมเป็นประจำทุกปีเพื่อพัฒนาความรู้ของฉัน</w:t>
            </w:r>
          </w:p>
        </w:tc>
      </w:tr>
      <w:tr w:rsidR="00EC1AC8" w:rsidRPr="003F5DEE" w14:paraId="4E71CBD5" w14:textId="77777777" w:rsidTr="003F5DEE">
        <w:trPr>
          <w:trHeight w:val="280"/>
        </w:trPr>
        <w:tc>
          <w:tcPr>
            <w:tcW w:w="1496" w:type="dxa"/>
          </w:tcPr>
          <w:p w14:paraId="4D30C574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chievement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6313BEAB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. I know that I will be recognized for my accomplishments in my field </w:t>
            </w:r>
          </w:p>
        </w:tc>
        <w:tc>
          <w:tcPr>
            <w:tcW w:w="3240" w:type="dxa"/>
          </w:tcPr>
          <w:p w14:paraId="0786838F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รู้ว่าฉันจะได้รับการยอมรับในความสำเร็จในสายงานของฉัน</w:t>
            </w:r>
          </w:p>
        </w:tc>
      </w:tr>
      <w:tr w:rsidR="00EC1AC8" w:rsidRPr="003F5DEE" w14:paraId="1D399F42" w14:textId="77777777" w:rsidTr="003F5DEE">
        <w:trPr>
          <w:trHeight w:val="280"/>
        </w:trPr>
        <w:tc>
          <w:tcPr>
            <w:tcW w:w="1496" w:type="dxa"/>
          </w:tcPr>
          <w:p w14:paraId="7EA57DC5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2DD6F524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 Even if not required, I would take continuing education courses to become more knowledgeable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2A87223F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ไม่ว่าจะจำเป็นหรือไม่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จะเข้าเรียนในหลักสูตรการศึกษาต่อเนื่องเพื่อให้มีความรู้มากขึ้น</w:t>
            </w:r>
          </w:p>
        </w:tc>
      </w:tr>
      <w:tr w:rsidR="00EC1AC8" w:rsidRPr="003F5DEE" w14:paraId="2E0D36B0" w14:textId="77777777" w:rsidTr="003F5DEE">
        <w:trPr>
          <w:trHeight w:val="280"/>
        </w:trPr>
        <w:tc>
          <w:tcPr>
            <w:tcW w:w="1496" w:type="dxa"/>
          </w:tcPr>
          <w:p w14:paraId="469F6EAF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6D6602E4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 I would pursue an advanced education program to gain specialized knowledge in my field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7D89E46D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จะศึกษาในหลักสูตรการศึกษาขั้นสูง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เพื่อเพิ่มพูนความรู้เฉพาะทางในสาขาของฉัน</w:t>
            </w:r>
          </w:p>
        </w:tc>
      </w:tr>
      <w:tr w:rsidR="00EC1AC8" w:rsidRPr="003F5DEE" w14:paraId="5461EDCE" w14:textId="77777777" w:rsidTr="003F5DEE">
        <w:trPr>
          <w:trHeight w:val="280"/>
        </w:trPr>
        <w:tc>
          <w:tcPr>
            <w:tcW w:w="1496" w:type="dxa"/>
          </w:tcPr>
          <w:p w14:paraId="4BF7D8FA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hievement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7E4BBCE4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 Achieving in my career is not at all important to me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  <w:tc>
          <w:tcPr>
            <w:tcW w:w="3240" w:type="dxa"/>
          </w:tcPr>
          <w:p w14:paraId="3A9A815F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ความสำเร็จในอาชีพของฉัน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ไม่สำคัญสำหรับฉันเลย</w:t>
            </w:r>
            <w:r w:rsidRPr="003F5DEE">
              <w:rPr>
                <w:rFonts w:ascii="Angsana New" w:hAnsi="Angsana New" w:cs="Angsana New"/>
                <w:color w:val="000000" w:themeColor="text1"/>
                <w:sz w:val="24"/>
                <w:szCs w:val="24"/>
                <w:lang w:bidi="th-TH"/>
              </w:rPr>
              <w:t xml:space="preserve">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</w:tr>
      <w:tr w:rsidR="00EC1AC8" w:rsidRPr="003F5DEE" w14:paraId="0AF6EFDF" w14:textId="77777777" w:rsidTr="003F5DEE">
        <w:trPr>
          <w:trHeight w:val="280"/>
        </w:trPr>
        <w:tc>
          <w:tcPr>
            <w:tcW w:w="1496" w:type="dxa"/>
          </w:tcPr>
          <w:p w14:paraId="4BECDEF0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hievement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593174A1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 I plan to obtain many promotions in my organization or business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59541D5A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วางแผนที่จะได้เลื่อนตำแหน่งต่าง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ๆ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ในองค์กรหรือธุรกิจของฉัน</w:t>
            </w:r>
          </w:p>
        </w:tc>
      </w:tr>
      <w:tr w:rsidR="00EC1AC8" w:rsidRPr="003F5DEE" w14:paraId="1A6852FD" w14:textId="77777777" w:rsidTr="003F5DEE">
        <w:trPr>
          <w:trHeight w:val="280"/>
        </w:trPr>
        <w:tc>
          <w:tcPr>
            <w:tcW w:w="1496" w:type="dxa"/>
          </w:tcPr>
          <w:p w14:paraId="3E5D0040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hievement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10DF609C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 Being one of the best in my field is not important to me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  <w:tc>
          <w:tcPr>
            <w:tcW w:w="3240" w:type="dxa"/>
          </w:tcPr>
          <w:p w14:paraId="6489ED7A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การเป็นหนึ่งในบุคลากรที่ดีที่สุดในสายงานของฉัน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ไม่ใช่สิ่งสำคัญสำหรับฉัน</w:t>
            </w:r>
            <w:r w:rsidRPr="003F5DEE">
              <w:rPr>
                <w:rFonts w:ascii="Angsana New" w:hAnsi="Angsana New" w:cs="Angsana New"/>
                <w:color w:val="000000" w:themeColor="text1"/>
                <w:sz w:val="24"/>
                <w:szCs w:val="24"/>
                <w:lang w:bidi="th-TH"/>
              </w:rPr>
              <w:t xml:space="preserve"> </w:t>
            </w:r>
            <w:r w:rsidRPr="003F5DEE"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(Reverse score)</w:t>
            </w:r>
          </w:p>
        </w:tc>
      </w:tr>
      <w:tr w:rsidR="00EC1AC8" w:rsidRPr="003F5DEE" w14:paraId="2CA5A1AA" w14:textId="77777777" w:rsidTr="003F5DEE">
        <w:trPr>
          <w:trHeight w:val="280"/>
        </w:trPr>
        <w:tc>
          <w:tcPr>
            <w:tcW w:w="1496" w:type="dxa"/>
          </w:tcPr>
          <w:p w14:paraId="2F447C71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7166CE4B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 Every year, I will prioritize involvement in continuing education to advance my career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10050BE2" w14:textId="77777777" w:rsidR="00EC1AC8" w:rsidRPr="003F5DEE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ทุก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ๆ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ปี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จะให้ความสำคัญกับการมีส่วนร่วมในการศึกษาต่อเนื่องเพื่อพัฒนาอาชีพของฉัน</w:t>
            </w:r>
          </w:p>
        </w:tc>
      </w:tr>
      <w:tr w:rsidR="00EC1AC8" w:rsidRPr="00D9255D" w14:paraId="546AB3A8" w14:textId="77777777" w:rsidTr="003F5DEE">
        <w:trPr>
          <w:trHeight w:val="280"/>
        </w:trPr>
        <w:tc>
          <w:tcPr>
            <w:tcW w:w="1496" w:type="dxa"/>
          </w:tcPr>
          <w:p w14:paraId="6937B1F3" w14:textId="77777777" w:rsidR="00EC1AC8" w:rsidRPr="003F5DEE" w:rsidRDefault="00EC1AC8" w:rsidP="00D925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adership </w:t>
            </w:r>
          </w:p>
        </w:tc>
        <w:tc>
          <w:tcPr>
            <w:tcW w:w="4619" w:type="dxa"/>
            <w:shd w:val="clear" w:color="auto" w:fill="auto"/>
            <w:noWrap/>
            <w:hideMark/>
          </w:tcPr>
          <w:p w14:paraId="18B2A427" w14:textId="77777777" w:rsidR="00EC1AC8" w:rsidRPr="003F5DEE" w:rsidRDefault="00EC1AC8" w:rsidP="00EC1AC8">
            <w:pPr>
              <w:spacing w:after="0" w:line="240" w:lineRule="auto"/>
              <w:ind w:left="212" w:hanging="2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 I plan to rise to the top leadership position of my organization or business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</w:p>
        </w:tc>
        <w:tc>
          <w:tcPr>
            <w:tcW w:w="3240" w:type="dxa"/>
          </w:tcPr>
          <w:p w14:paraId="18501CB9" w14:textId="77777777" w:rsidR="00EC1AC8" w:rsidRPr="00D9255D" w:rsidRDefault="00EC1AC8" w:rsidP="00DA7556">
            <w:pPr>
              <w:spacing w:after="0" w:line="240" w:lineRule="auto"/>
              <w:ind w:left="249" w:hanging="24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3F5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 xml:space="preserve">. </w:t>
            </w:r>
            <w:r w:rsidRPr="003F5DEE">
              <w:rPr>
                <w:rFonts w:ascii="Angsana New" w:hAnsi="Angsana New" w:cs="Angsana New" w:hint="cs"/>
                <w:color w:val="000000" w:themeColor="text1"/>
                <w:sz w:val="24"/>
                <w:szCs w:val="24"/>
                <w:cs/>
                <w:lang w:bidi="th-TH"/>
              </w:rPr>
              <w:t>ฉันวางแผนที่จะก้าวขึ้นสู่ตำแหน่งผู้นำสูงสุดขององค์กรหรือธุรกิจของฉัน</w:t>
            </w:r>
          </w:p>
        </w:tc>
      </w:tr>
    </w:tbl>
    <w:p w14:paraId="1C7B14B1" w14:textId="77777777" w:rsidR="00576B61" w:rsidRPr="00D9255D" w:rsidRDefault="00576B61" w:rsidP="00D9255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7318B803" w14:textId="07FC45C0" w:rsidR="006C3B15" w:rsidRPr="00A8069D" w:rsidRDefault="00B97987" w:rsidP="00A8069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  <w:r w:rsidRPr="00D9255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2) </w:t>
      </w:r>
      <w:r w:rsidR="0015452D" w:rsidRPr="00D9255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Future Orientation and Resilience</w:t>
      </w:r>
      <w:r w:rsidR="00A8069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B638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used with permission </w:t>
      </w:r>
      <w:r w:rsidR="00A806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from </w:t>
      </w:r>
      <w:r w:rsidR="00C7627D" w:rsidRPr="00D925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r Ilaria Di Maggio.</w:t>
      </w:r>
    </w:p>
    <w:p w14:paraId="16583B69" w14:textId="77777777" w:rsidR="004677E4" w:rsidRPr="00D9255D" w:rsidRDefault="004677E4" w:rsidP="00C140D0">
      <w:pPr>
        <w:autoSpaceDE w:val="0"/>
        <w:spacing w:before="120" w:after="120" w:line="240" w:lineRule="auto"/>
        <w:ind w:left="811" w:hanging="811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D925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Source: </w:t>
      </w:r>
      <w:r w:rsidRPr="00D925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i Maggio I, Ginevra MC, Nota L, Soresi S. Development and validation of an instrument to assess future orientation and resilience in adolescence. Journal of Adolescence. 2016;51:114-22. doi: 10.1016/j.adolescence.2016.06.005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4590"/>
        <w:gridCol w:w="3240"/>
      </w:tblGrid>
      <w:tr w:rsidR="00D9255D" w:rsidRPr="00D9255D" w14:paraId="01AEE9E8" w14:textId="77777777" w:rsidTr="00EC1AC8">
        <w:trPr>
          <w:tblHeader/>
        </w:trPr>
        <w:tc>
          <w:tcPr>
            <w:tcW w:w="1525" w:type="dxa"/>
          </w:tcPr>
          <w:p w14:paraId="51EBE969" w14:textId="77777777" w:rsidR="0047353F" w:rsidRPr="00D9255D" w:rsidRDefault="0047353F" w:rsidP="00407A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4590" w:type="dxa"/>
            <w:vAlign w:val="bottom"/>
          </w:tcPr>
          <w:p w14:paraId="626638CF" w14:textId="77777777" w:rsidR="0047353F" w:rsidRPr="00D9255D" w:rsidRDefault="0047353F" w:rsidP="00407A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English</w:t>
            </w: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 w:bidi="th-TH"/>
              </w:rPr>
              <w:t xml:space="preserve"> </w:t>
            </w: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Version</w:t>
            </w:r>
          </w:p>
        </w:tc>
        <w:tc>
          <w:tcPr>
            <w:tcW w:w="3240" w:type="dxa"/>
          </w:tcPr>
          <w:p w14:paraId="069E4AF9" w14:textId="77777777" w:rsidR="0047353F" w:rsidRPr="00D9255D" w:rsidRDefault="0047353F" w:rsidP="00407AE8">
            <w:pPr>
              <w:spacing w:line="240" w:lineRule="auto"/>
              <w:ind w:left="240" w:hanging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Thai</w:t>
            </w: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 w:bidi="th-TH"/>
              </w:rPr>
              <w:t xml:space="preserve"> </w:t>
            </w:r>
            <w:r w:rsidRPr="00D925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Version</w:t>
            </w:r>
          </w:p>
        </w:tc>
      </w:tr>
      <w:tr w:rsidR="00D9255D" w:rsidRPr="00C40459" w14:paraId="5EC03EAC" w14:textId="77777777" w:rsidTr="00EC1AC8">
        <w:tc>
          <w:tcPr>
            <w:tcW w:w="1525" w:type="dxa"/>
          </w:tcPr>
          <w:p w14:paraId="2E502CA5" w14:textId="77777777" w:rsidR="0047353F" w:rsidRPr="00C40459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4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54CD74BC" w14:textId="77777777" w:rsidR="0047353F" w:rsidRPr="00C40459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Looking ahead makes me feel full of energ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69042304" w14:textId="77777777" w:rsidR="0047353F" w:rsidRPr="00C40459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การมองไปข้างหน้า ทำให้ฉันรู้สึกเต็มเปี่ยมไปด้วยพลัง</w:t>
            </w:r>
          </w:p>
        </w:tc>
      </w:tr>
      <w:tr w:rsidR="00D9255D" w:rsidRPr="00C40459" w14:paraId="4DFFD74B" w14:textId="77777777" w:rsidTr="00EC1AC8">
        <w:tc>
          <w:tcPr>
            <w:tcW w:w="1525" w:type="dxa"/>
          </w:tcPr>
          <w:p w14:paraId="10312DBF" w14:textId="77777777" w:rsidR="0047353F" w:rsidRPr="00C40459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4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49B4A305" w14:textId="77777777" w:rsidR="0047353F" w:rsidRPr="00C40459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 like thinking about where I'll find myself in a few yea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31DEDE38" w14:textId="77777777" w:rsidR="0047353F" w:rsidRPr="00C40459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ชอบคิดว่า ฉันจะเป็นอะไรในอนาคตข้างหน้า</w:t>
            </w:r>
          </w:p>
        </w:tc>
      </w:tr>
      <w:tr w:rsidR="00D9255D" w:rsidRPr="00C40459" w14:paraId="545EAE79" w14:textId="77777777" w:rsidTr="00EC1AC8">
        <w:tc>
          <w:tcPr>
            <w:tcW w:w="1525" w:type="dxa"/>
          </w:tcPr>
          <w:p w14:paraId="6AF346FD" w14:textId="77777777" w:rsidR="0047353F" w:rsidRPr="00C40459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4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11F74396" w14:textId="77777777" w:rsidR="0047353F" w:rsidRPr="00C40459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have many aspirations for my futu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55E885B7" w14:textId="77777777" w:rsidR="0047353F" w:rsidRPr="00C40459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มีแรงบันดาลใจมากมายสำหรับอนาคตของฉัน</w:t>
            </w:r>
          </w:p>
        </w:tc>
      </w:tr>
      <w:tr w:rsidR="00D9255D" w:rsidRPr="00C40459" w14:paraId="53D3CBA9" w14:textId="77777777" w:rsidTr="00EC1AC8">
        <w:tc>
          <w:tcPr>
            <w:tcW w:w="1525" w:type="dxa"/>
          </w:tcPr>
          <w:p w14:paraId="4F582E80" w14:textId="77777777" w:rsidR="0047353F" w:rsidRPr="00C40459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4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04FCB67A" w14:textId="77777777" w:rsidR="0047353F" w:rsidRPr="00C40459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I'm already passionate about the idea of realizing my dreams in the futu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6DF10EDB" w14:textId="77777777" w:rsidR="0047353F" w:rsidRPr="00C40459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หลงใหลในความคิดในการทำให้ความฝันของฉันเป็นจริงในอนาคต</w:t>
            </w:r>
          </w:p>
        </w:tc>
      </w:tr>
      <w:tr w:rsidR="00D9255D" w:rsidRPr="00C40459" w14:paraId="3EDE3E44" w14:textId="77777777" w:rsidTr="00EC1AC8">
        <w:tc>
          <w:tcPr>
            <w:tcW w:w="1525" w:type="dxa"/>
          </w:tcPr>
          <w:p w14:paraId="7F390601" w14:textId="77777777" w:rsidR="0047353F" w:rsidRPr="00C40459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4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49A85EFB" w14:textId="77777777" w:rsidR="0047353F" w:rsidRPr="00C40459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Thinking about the future excites 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5B509E85" w14:textId="77777777" w:rsidR="0047353F" w:rsidRPr="00C40459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การคิดเกี่ยวกับอนาคตทำให้ฉันตื่นเต้น</w:t>
            </w:r>
          </w:p>
        </w:tc>
      </w:tr>
      <w:tr w:rsidR="00D9255D" w:rsidRPr="00C40459" w14:paraId="025EF5B1" w14:textId="77777777" w:rsidTr="00EC1AC8">
        <w:tc>
          <w:tcPr>
            <w:tcW w:w="1525" w:type="dxa"/>
          </w:tcPr>
          <w:p w14:paraId="6F078A65" w14:textId="77777777" w:rsidR="0047353F" w:rsidRPr="00C40459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4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0F5540C7" w14:textId="77777777" w:rsidR="0047353F" w:rsidRPr="00C40459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Thinking of my future life fills me with hop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54A2BDFA" w14:textId="77777777" w:rsidR="0047353F" w:rsidRPr="00C40459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การคิดถึงชีวิตในอนาคตของฉัน ทำให้ฉันเต็มไปด้วยความหวัง</w:t>
            </w:r>
          </w:p>
        </w:tc>
      </w:tr>
      <w:tr w:rsidR="00D9255D" w:rsidRPr="00C40459" w14:paraId="4C170269" w14:textId="77777777" w:rsidTr="00EC1AC8">
        <w:tc>
          <w:tcPr>
            <w:tcW w:w="1525" w:type="dxa"/>
          </w:tcPr>
          <w:p w14:paraId="100440ED" w14:textId="77777777" w:rsidR="0047353F" w:rsidRPr="00C40459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4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0E3B6B5E" w14:textId="77777777" w:rsidR="0047353F" w:rsidRPr="00C40459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I like daydreaming what future will reserve 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1892A029" w14:textId="77777777" w:rsidR="0047353F" w:rsidRPr="00C40459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ชอบการฝันกลางวันว่า อะไรในอนาคตจะเหมาะกับฉัน</w:t>
            </w:r>
          </w:p>
        </w:tc>
      </w:tr>
      <w:tr w:rsidR="00D9255D" w:rsidRPr="00C40459" w14:paraId="189408DB" w14:textId="77777777" w:rsidTr="00EC1AC8">
        <w:tc>
          <w:tcPr>
            <w:tcW w:w="1525" w:type="dxa"/>
          </w:tcPr>
          <w:p w14:paraId="29C454DB" w14:textId="77777777" w:rsidR="0047353F" w:rsidRPr="00C40459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4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6BF81FCF" w14:textId="77777777" w:rsidR="0047353F" w:rsidRPr="00C40459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I often think about building positive future for 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28E948A1" w14:textId="77777777" w:rsidR="0047353F" w:rsidRPr="00C40459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มักจะคิดถึงการสร้างอนาคตในเชิงบวกให้กับตน</w:t>
            </w:r>
          </w:p>
        </w:tc>
      </w:tr>
      <w:tr w:rsidR="00D9255D" w:rsidRPr="00D9255D" w14:paraId="51F62ED2" w14:textId="77777777" w:rsidTr="00EC1AC8">
        <w:tc>
          <w:tcPr>
            <w:tcW w:w="1525" w:type="dxa"/>
          </w:tcPr>
          <w:p w14:paraId="02246E2A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uture Orientation</w:t>
            </w:r>
          </w:p>
        </w:tc>
        <w:tc>
          <w:tcPr>
            <w:tcW w:w="4590" w:type="dxa"/>
          </w:tcPr>
          <w:p w14:paraId="4AA2E200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 I like to think about future goals I have still to carefully consid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65C5024D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ชอบคิดถึงเป้าหมายในอนาคต ซึ่งฉันยังคงต้องพิจารณาอย่างรอบคอบ</w:t>
            </w:r>
          </w:p>
        </w:tc>
      </w:tr>
      <w:tr w:rsidR="00D9255D" w:rsidRPr="00D9255D" w14:paraId="12E04E5A" w14:textId="77777777" w:rsidTr="00EC1AC8">
        <w:tc>
          <w:tcPr>
            <w:tcW w:w="1525" w:type="dxa"/>
          </w:tcPr>
          <w:p w14:paraId="6C6F08E0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7AB46A5D" w14:textId="77777777" w:rsidR="0047353F" w:rsidRPr="00BA0103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 I have some specific goals for my future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30"/>
                <w:lang w:bidi="th-TH"/>
              </w:rPr>
              <w:t>.</w:t>
            </w:r>
          </w:p>
        </w:tc>
        <w:tc>
          <w:tcPr>
            <w:tcW w:w="3240" w:type="dxa"/>
          </w:tcPr>
          <w:p w14:paraId="76616EB0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มีเป้าหมายชัดเจนสำหรับอนาคตของฉัน</w:t>
            </w:r>
          </w:p>
        </w:tc>
      </w:tr>
      <w:tr w:rsidR="00D9255D" w:rsidRPr="00D9255D" w14:paraId="5497EFFD" w14:textId="77777777" w:rsidTr="00EC1AC8">
        <w:tc>
          <w:tcPr>
            <w:tcW w:w="1525" w:type="dxa"/>
          </w:tcPr>
          <w:p w14:paraId="422A8246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Orientation</w:t>
            </w:r>
          </w:p>
        </w:tc>
        <w:tc>
          <w:tcPr>
            <w:tcW w:w="4590" w:type="dxa"/>
          </w:tcPr>
          <w:p w14:paraId="73D49E61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 When I think about my future I focus my attention on the type of person I want to become.</w:t>
            </w:r>
          </w:p>
        </w:tc>
        <w:tc>
          <w:tcPr>
            <w:tcW w:w="3240" w:type="dxa"/>
          </w:tcPr>
          <w:p w14:paraId="3ECCDF1B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เมื่อฉันคิดถึงอนาคต ฉันมุ่งความสนใจไปที่ประเภทของคนที่ฉันอยากจะเป็น</w:t>
            </w:r>
          </w:p>
        </w:tc>
      </w:tr>
      <w:tr w:rsidR="00D9255D" w:rsidRPr="00D9255D" w14:paraId="50467A88" w14:textId="77777777" w:rsidTr="00EC1AC8">
        <w:tc>
          <w:tcPr>
            <w:tcW w:w="1525" w:type="dxa"/>
          </w:tcPr>
          <w:p w14:paraId="63DEAD4D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cs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lience</w:t>
            </w:r>
          </w:p>
        </w:tc>
        <w:tc>
          <w:tcPr>
            <w:tcW w:w="4590" w:type="dxa"/>
          </w:tcPr>
          <w:p w14:paraId="70AB4E7E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 I consider myself a strong person</w:t>
            </w:r>
          </w:p>
        </w:tc>
        <w:tc>
          <w:tcPr>
            <w:tcW w:w="3240" w:type="dxa"/>
          </w:tcPr>
          <w:p w14:paraId="76EF2AB6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คิดว่าฉันเป็นคนที่เข้มแข็ง</w:t>
            </w:r>
          </w:p>
        </w:tc>
      </w:tr>
      <w:tr w:rsidR="00D9255D" w:rsidRPr="00D9255D" w14:paraId="2DB41C07" w14:textId="77777777" w:rsidTr="00EC1AC8">
        <w:tc>
          <w:tcPr>
            <w:tcW w:w="1525" w:type="dxa"/>
          </w:tcPr>
          <w:p w14:paraId="3AD79B55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lience</w:t>
            </w:r>
          </w:p>
        </w:tc>
        <w:tc>
          <w:tcPr>
            <w:tcW w:w="4590" w:type="dxa"/>
          </w:tcPr>
          <w:p w14:paraId="7C6EE33E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 I always commit myself a lot to reach my goals.</w:t>
            </w:r>
          </w:p>
        </w:tc>
        <w:tc>
          <w:tcPr>
            <w:tcW w:w="3240" w:type="dxa"/>
          </w:tcPr>
          <w:p w14:paraId="4510B9C9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มักจะทุ่มเท เพื่อบรรลุเป้าหมายของฉัน</w:t>
            </w:r>
          </w:p>
        </w:tc>
      </w:tr>
      <w:tr w:rsidR="00D9255D" w:rsidRPr="00D9255D" w14:paraId="0EDBE95C" w14:textId="77777777" w:rsidTr="00EC1AC8">
        <w:tc>
          <w:tcPr>
            <w:tcW w:w="1525" w:type="dxa"/>
          </w:tcPr>
          <w:p w14:paraId="71A4015F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lience</w:t>
            </w:r>
          </w:p>
        </w:tc>
        <w:tc>
          <w:tcPr>
            <w:tcW w:w="4590" w:type="dxa"/>
          </w:tcPr>
          <w:p w14:paraId="3BD588A2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 I consider myself able to tackle everything that may happen.</w:t>
            </w:r>
          </w:p>
        </w:tc>
        <w:tc>
          <w:tcPr>
            <w:tcW w:w="3240" w:type="dxa"/>
          </w:tcPr>
          <w:p w14:paraId="09E770B8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คิดว่าตัวเองสามารถจัดการทุกอย่างที่อาจเกิดขึ้นได้</w:t>
            </w:r>
          </w:p>
        </w:tc>
      </w:tr>
      <w:tr w:rsidR="00D9255D" w:rsidRPr="00D9255D" w14:paraId="6A91DACE" w14:textId="77777777" w:rsidTr="00EC1AC8">
        <w:tc>
          <w:tcPr>
            <w:tcW w:w="1525" w:type="dxa"/>
          </w:tcPr>
          <w:p w14:paraId="25942FD6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lience</w:t>
            </w:r>
          </w:p>
        </w:tc>
        <w:tc>
          <w:tcPr>
            <w:tcW w:w="4590" w:type="dxa"/>
          </w:tcPr>
          <w:p w14:paraId="40FBEE2C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 Even under pressure, I'm able to concentrate, to think with finish and carefully.</w:t>
            </w:r>
          </w:p>
        </w:tc>
        <w:tc>
          <w:tcPr>
            <w:tcW w:w="3240" w:type="dxa"/>
          </w:tcPr>
          <w:p w14:paraId="1BECE820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. 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 xml:space="preserve">แม้ภายใต้ความกดดัน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ก็สามารถที่จะมีสมาธิ คิด ด้วยความรอบคอบ</w:t>
            </w:r>
          </w:p>
        </w:tc>
      </w:tr>
      <w:tr w:rsidR="00D9255D" w:rsidRPr="00D9255D" w14:paraId="77F0930B" w14:textId="77777777" w:rsidTr="00EC1AC8">
        <w:tc>
          <w:tcPr>
            <w:tcW w:w="1525" w:type="dxa"/>
          </w:tcPr>
          <w:p w14:paraId="7884001A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lience</w:t>
            </w:r>
          </w:p>
        </w:tc>
        <w:tc>
          <w:tcPr>
            <w:tcW w:w="4590" w:type="dxa"/>
          </w:tcPr>
          <w:p w14:paraId="7B04DB87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 I can see the ironic aspects of things</w:t>
            </w:r>
          </w:p>
        </w:tc>
        <w:tc>
          <w:tcPr>
            <w:tcW w:w="3240" w:type="dxa"/>
          </w:tcPr>
          <w:p w14:paraId="0466D471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สามารถมองเห็นแง่มุมที่ขบขันในสิ่งต่าง ๆ ได้</w:t>
            </w:r>
          </w:p>
        </w:tc>
      </w:tr>
      <w:tr w:rsidR="00D9255D" w:rsidRPr="00D9255D" w14:paraId="3C5EABC1" w14:textId="77777777" w:rsidTr="00EC1AC8">
        <w:tc>
          <w:tcPr>
            <w:tcW w:w="1525" w:type="dxa"/>
          </w:tcPr>
          <w:p w14:paraId="6345FC56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lience</w:t>
            </w:r>
          </w:p>
        </w:tc>
        <w:tc>
          <w:tcPr>
            <w:tcW w:w="4590" w:type="dxa"/>
          </w:tcPr>
          <w:p w14:paraId="0EEE6C73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 I can handle it to achieve my goals</w:t>
            </w:r>
          </w:p>
        </w:tc>
        <w:tc>
          <w:tcPr>
            <w:tcW w:w="3240" w:type="dxa"/>
          </w:tcPr>
          <w:p w14:paraId="6BC33F42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สามารถรับมือเพื่อให้บรรลุเป้าหมายของฉันได้</w:t>
            </w:r>
          </w:p>
        </w:tc>
      </w:tr>
      <w:tr w:rsidR="00D9255D" w:rsidRPr="00D9255D" w14:paraId="61F0D467" w14:textId="77777777" w:rsidTr="00EC1AC8">
        <w:tc>
          <w:tcPr>
            <w:tcW w:w="1525" w:type="dxa"/>
          </w:tcPr>
          <w:p w14:paraId="16EFF0CB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lience</w:t>
            </w:r>
          </w:p>
        </w:tc>
        <w:tc>
          <w:tcPr>
            <w:tcW w:w="4590" w:type="dxa"/>
          </w:tcPr>
          <w:p w14:paraId="0DF561E2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 Dealing with stressful situations made me stronger</w:t>
            </w:r>
          </w:p>
        </w:tc>
        <w:tc>
          <w:tcPr>
            <w:tcW w:w="3240" w:type="dxa"/>
          </w:tcPr>
          <w:p w14:paraId="19B8CF2E" w14:textId="77777777" w:rsidR="0047353F" w:rsidRPr="00D9255D" w:rsidRDefault="00DA7556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. </w:t>
            </w:r>
            <w:r w:rsidRPr="00DA755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การจัดการกับสถานการณ์ที่ตึงเครียด ทำให้ฉันเข้มแข็งขึ้น</w:t>
            </w:r>
          </w:p>
        </w:tc>
      </w:tr>
      <w:tr w:rsidR="00D9255D" w:rsidRPr="00D9255D" w14:paraId="24F1FB46" w14:textId="77777777" w:rsidTr="00EC1AC8">
        <w:tc>
          <w:tcPr>
            <w:tcW w:w="1525" w:type="dxa"/>
          </w:tcPr>
          <w:p w14:paraId="6F115233" w14:textId="77777777" w:rsidR="0047353F" w:rsidRPr="00D9255D" w:rsidRDefault="00D9255D" w:rsidP="00D925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5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lience</w:t>
            </w:r>
          </w:p>
        </w:tc>
        <w:tc>
          <w:tcPr>
            <w:tcW w:w="4590" w:type="dxa"/>
          </w:tcPr>
          <w:p w14:paraId="068B661E" w14:textId="77777777" w:rsidR="0047353F" w:rsidRPr="00D9255D" w:rsidRDefault="00BA0103" w:rsidP="00DA7556">
            <w:pPr>
              <w:spacing w:line="240" w:lineRule="auto"/>
              <w:ind w:left="434" w:hanging="4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 I do not discourage a lot easily after a failure</w:t>
            </w:r>
          </w:p>
        </w:tc>
        <w:tc>
          <w:tcPr>
            <w:tcW w:w="3240" w:type="dxa"/>
          </w:tcPr>
          <w:p w14:paraId="2CD93C7B" w14:textId="77777777" w:rsidR="0047353F" w:rsidRPr="00D9255D" w:rsidRDefault="00BA0103" w:rsidP="00EC1AC8">
            <w:pPr>
              <w:spacing w:line="240" w:lineRule="auto"/>
              <w:ind w:left="256" w:hanging="2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1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. </w:t>
            </w:r>
            <w:r w:rsidRPr="00BA0103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ฉันไม่ท้อง่าย  ภายหลังจากความล้มเหลว</w:t>
            </w:r>
          </w:p>
        </w:tc>
      </w:tr>
    </w:tbl>
    <w:p w14:paraId="724175EE" w14:textId="77777777" w:rsidR="0047353F" w:rsidRPr="00D9255D" w:rsidRDefault="0047353F" w:rsidP="00D9255D">
      <w:pPr>
        <w:autoSpaceDE w:val="0"/>
        <w:spacing w:after="0" w:line="240" w:lineRule="auto"/>
        <w:ind w:left="720" w:hanging="720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sectPr w:rsidR="0047353F" w:rsidRPr="00D925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56D9D"/>
    <w:multiLevelType w:val="hybridMultilevel"/>
    <w:tmpl w:val="040EDD32"/>
    <w:lvl w:ilvl="0" w:tplc="837C9C1A">
      <w:start w:val="1"/>
      <w:numFmt w:val="decimal"/>
      <w:lvlText w:val="%1."/>
      <w:lvlJc w:val="left"/>
      <w:pPr>
        <w:ind w:left="108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A5FDB"/>
    <w:multiLevelType w:val="hybridMultilevel"/>
    <w:tmpl w:val="A476DD54"/>
    <w:lvl w:ilvl="0" w:tplc="837C9C1A">
      <w:start w:val="1"/>
      <w:numFmt w:val="decimal"/>
      <w:lvlText w:val="%1."/>
      <w:lvlJc w:val="left"/>
      <w:pPr>
        <w:ind w:left="72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97237E"/>
    <w:multiLevelType w:val="hybridMultilevel"/>
    <w:tmpl w:val="828A8FAC"/>
    <w:lvl w:ilvl="0" w:tplc="837C9C1A">
      <w:start w:val="1"/>
      <w:numFmt w:val="decimal"/>
      <w:lvlText w:val="%1."/>
      <w:lvlJc w:val="left"/>
      <w:pPr>
        <w:ind w:left="108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5AF0EF7"/>
    <w:multiLevelType w:val="hybridMultilevel"/>
    <w:tmpl w:val="FC66718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F73C0B"/>
    <w:multiLevelType w:val="hybridMultilevel"/>
    <w:tmpl w:val="828A8FAC"/>
    <w:lvl w:ilvl="0" w:tplc="837C9C1A">
      <w:start w:val="1"/>
      <w:numFmt w:val="decimal"/>
      <w:lvlText w:val="%1."/>
      <w:lvlJc w:val="left"/>
      <w:pPr>
        <w:ind w:left="108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F3B"/>
    <w:rsid w:val="000A4787"/>
    <w:rsid w:val="0015452D"/>
    <w:rsid w:val="002A0185"/>
    <w:rsid w:val="002A2F5A"/>
    <w:rsid w:val="00380518"/>
    <w:rsid w:val="003B789B"/>
    <w:rsid w:val="003F5DEE"/>
    <w:rsid w:val="00407AE8"/>
    <w:rsid w:val="004677E4"/>
    <w:rsid w:val="0047353F"/>
    <w:rsid w:val="004C5CE4"/>
    <w:rsid w:val="004D41D8"/>
    <w:rsid w:val="004F6DAA"/>
    <w:rsid w:val="005370C6"/>
    <w:rsid w:val="00576B61"/>
    <w:rsid w:val="006555AE"/>
    <w:rsid w:val="006C3B15"/>
    <w:rsid w:val="006E0EC0"/>
    <w:rsid w:val="006F2B41"/>
    <w:rsid w:val="00707F7D"/>
    <w:rsid w:val="00830786"/>
    <w:rsid w:val="0090124F"/>
    <w:rsid w:val="009372FD"/>
    <w:rsid w:val="00A8069D"/>
    <w:rsid w:val="00AB0FE8"/>
    <w:rsid w:val="00B6380E"/>
    <w:rsid w:val="00B97987"/>
    <w:rsid w:val="00BA0103"/>
    <w:rsid w:val="00BC3F3B"/>
    <w:rsid w:val="00BD39CC"/>
    <w:rsid w:val="00C140D0"/>
    <w:rsid w:val="00C40459"/>
    <w:rsid w:val="00C66C57"/>
    <w:rsid w:val="00C7627D"/>
    <w:rsid w:val="00C8246F"/>
    <w:rsid w:val="00D9255D"/>
    <w:rsid w:val="00DA7556"/>
    <w:rsid w:val="00EC1AC8"/>
    <w:rsid w:val="00EF0225"/>
    <w:rsid w:val="00FA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CBDE3"/>
  <w15:chartTrackingRefBased/>
  <w15:docId w15:val="{32EC7564-BD03-45D6-864F-0DFF8CBE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F3B"/>
    <w:pPr>
      <w:spacing w:line="480" w:lineRule="auto"/>
    </w:pPr>
  </w:style>
  <w:style w:type="paragraph" w:styleId="Heading5">
    <w:name w:val="heading 5"/>
    <w:basedOn w:val="Normal"/>
    <w:next w:val="Normal"/>
    <w:link w:val="Heading5Char"/>
    <w:qFormat/>
    <w:rsid w:val="00BC3F3B"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BC3F3B"/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BC3F3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473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35</Words>
  <Characters>5902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Basili</dc:creator>
  <cp:keywords/>
  <dc:description/>
  <cp:lastModifiedBy>CCS</cp:lastModifiedBy>
  <cp:revision>3</cp:revision>
  <cp:lastPrinted>2020-08-28T01:41:00Z</cp:lastPrinted>
  <dcterms:created xsi:type="dcterms:W3CDTF">2020-08-28T14:46:00Z</dcterms:created>
  <dcterms:modified xsi:type="dcterms:W3CDTF">2020-08-28T15:48:00Z</dcterms:modified>
</cp:coreProperties>
</file>